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030" w:type="dxa"/>
        <w:tblLook w:val="04A0" w:firstRow="1" w:lastRow="0" w:firstColumn="1" w:lastColumn="0" w:noHBand="0" w:noVBand="1"/>
      </w:tblPr>
      <w:tblGrid>
        <w:gridCol w:w="1814"/>
        <w:gridCol w:w="222"/>
        <w:gridCol w:w="1587"/>
        <w:gridCol w:w="708"/>
        <w:gridCol w:w="222"/>
        <w:gridCol w:w="1587"/>
        <w:gridCol w:w="657"/>
        <w:gridCol w:w="222"/>
        <w:gridCol w:w="1587"/>
        <w:gridCol w:w="677"/>
        <w:gridCol w:w="222"/>
        <w:gridCol w:w="1587"/>
        <w:gridCol w:w="676"/>
        <w:gridCol w:w="1587"/>
        <w:gridCol w:w="675"/>
      </w:tblGrid>
      <w:tr w:rsidR="00EA5390" w:rsidTr="00EA5390">
        <w:tc>
          <w:tcPr>
            <w:tcW w:w="14030" w:type="dxa"/>
            <w:gridSpan w:val="15"/>
            <w:tcBorders>
              <w:left w:val="nil"/>
              <w:right w:val="nil"/>
            </w:tcBorders>
          </w:tcPr>
          <w:p w:rsidR="00EA5390" w:rsidRPr="00EA5390" w:rsidRDefault="00EA5390" w:rsidP="00EA5390">
            <w:pPr>
              <w:keepNext/>
              <w:keepLines/>
              <w:outlineLvl w:val="2"/>
              <w:rPr>
                <w:rFonts w:ascii="Calibri Light" w:eastAsiaTheme="majorEastAsia" w:hAnsi="Calibri Light" w:cstheme="majorBidi"/>
                <w:b/>
                <w:szCs w:val="24"/>
              </w:rPr>
            </w:pPr>
            <w:bookmarkStart w:id="0" w:name="_Toc66549848"/>
            <w:r w:rsidRPr="00EA5390">
              <w:rPr>
                <w:rFonts w:ascii="Calibri Light" w:eastAsiaTheme="majorEastAsia" w:hAnsi="Calibri Light" w:cstheme="majorBidi"/>
                <w:b/>
                <w:szCs w:val="24"/>
              </w:rPr>
              <w:t>S9</w:t>
            </w:r>
            <w:r>
              <w:rPr>
                <w:rFonts w:ascii="Calibri Light" w:eastAsiaTheme="majorEastAsia" w:hAnsi="Calibri Light" w:cstheme="majorBidi"/>
                <w:b/>
                <w:szCs w:val="24"/>
              </w:rPr>
              <w:t xml:space="preserve"> Table. </w:t>
            </w:r>
            <w:r w:rsidRPr="00EA5390">
              <w:rPr>
                <w:rFonts w:ascii="Calibri Light" w:eastAsiaTheme="majorEastAsia" w:hAnsi="Calibri Light" w:cstheme="majorBidi"/>
                <w:szCs w:val="24"/>
              </w:rPr>
              <w:t xml:space="preserve">Predictors </w:t>
            </w:r>
            <w:r w:rsidRPr="00EA5390">
              <w:rPr>
                <w:rFonts w:ascii="Calibri Light" w:eastAsiaTheme="majorEastAsia" w:hAnsi="Calibri Light" w:cstheme="majorBidi"/>
                <w:szCs w:val="24"/>
              </w:rPr>
              <w:t>for the development of probable PTSD, anxiety, and depression, and the self-perceived health state.</w:t>
            </w:r>
            <w:bookmarkEnd w:id="0"/>
          </w:p>
        </w:tc>
      </w:tr>
      <w:tr w:rsidR="00EA5390" w:rsidTr="00EA5390">
        <w:tc>
          <w:tcPr>
            <w:tcW w:w="1814" w:type="dxa"/>
            <w:vMerge w:val="restart"/>
            <w:tcBorders>
              <w:left w:val="nil"/>
              <w:right w:val="nil"/>
            </w:tcBorders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95" w:type="dxa"/>
            <w:gridSpan w:val="2"/>
            <w:tcBorders>
              <w:left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Probable PTSD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44" w:type="dxa"/>
            <w:gridSpan w:val="2"/>
            <w:tcBorders>
              <w:left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Probable anxiety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left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Probable depression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4525" w:type="dxa"/>
            <w:gridSpan w:val="4"/>
            <w:tcBorders>
              <w:left w:val="nil"/>
              <w:right w:val="nil"/>
            </w:tcBorders>
            <w:vAlign w:val="center"/>
          </w:tcPr>
          <w:p w:rsidR="00EA5390" w:rsidRPr="00EA5390" w:rsidRDefault="00DF57BA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 xml:space="preserve">Perceived </w:t>
            </w:r>
            <w:r w:rsidR="00EA5390">
              <w:rPr>
                <w:rFonts w:ascii="Calibri Light" w:hAnsi="Calibri Light" w:cs="Calibri Light"/>
                <w:b/>
                <w:sz w:val="20"/>
                <w:szCs w:val="20"/>
              </w:rPr>
              <w:t>health state</w:t>
            </w:r>
          </w:p>
        </w:tc>
      </w:tr>
      <w:tr w:rsidR="00EA5390" w:rsidTr="00EA5390">
        <w:tc>
          <w:tcPr>
            <w:tcW w:w="1814" w:type="dxa"/>
            <w:vMerge/>
            <w:tcBorders>
              <w:left w:val="nil"/>
              <w:right w:val="nil"/>
            </w:tcBorders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95" w:type="dxa"/>
            <w:gridSpan w:val="2"/>
            <w:tcBorders>
              <w:left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sz w:val="20"/>
                <w:szCs w:val="20"/>
              </w:rPr>
              <w:t>Univari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44" w:type="dxa"/>
            <w:gridSpan w:val="2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sz w:val="20"/>
                <w:szCs w:val="20"/>
              </w:rPr>
              <w:t>Univari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sz w:val="20"/>
                <w:szCs w:val="20"/>
              </w:rPr>
              <w:t>Univari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63" w:type="dxa"/>
            <w:gridSpan w:val="2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sz w:val="20"/>
                <w:szCs w:val="20"/>
              </w:rPr>
              <w:t>Univariate</w:t>
            </w:r>
          </w:p>
        </w:tc>
        <w:tc>
          <w:tcPr>
            <w:tcW w:w="2262" w:type="dxa"/>
            <w:gridSpan w:val="2"/>
            <w:tcBorders>
              <w:left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  <w:r>
              <w:rPr>
                <w:rFonts w:ascii="Calibri Light" w:hAnsi="Calibri Light" w:cs="Calibri Light"/>
                <w:i/>
                <w:sz w:val="20"/>
                <w:szCs w:val="20"/>
              </w:rPr>
              <w:t>Multivariate</w:t>
            </w:r>
          </w:p>
        </w:tc>
      </w:tr>
      <w:tr w:rsidR="00EA5390" w:rsidTr="00EA5390">
        <w:tc>
          <w:tcPr>
            <w:tcW w:w="1814" w:type="dxa"/>
            <w:vMerge/>
            <w:tcBorders>
              <w:left w:val="nil"/>
              <w:right w:val="nil"/>
            </w:tcBorders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OR (95% range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OR (95% range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OR (95% range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Beta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P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Beta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P</w:t>
            </w: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 xml:space="preserve">Time </w:t>
            </w:r>
          </w:p>
          <w:p w:rsidR="00EA5390" w:rsidRPr="002C31E7" w:rsidRDefault="00EA5390" w:rsidP="00EA5390">
            <w:pPr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(3 month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12 (0.01-1.10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b/>
                <w:sz w:val="20"/>
                <w:szCs w:val="20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20 (0.06-0.69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b/>
                <w:sz w:val="20"/>
                <w:szCs w:val="20"/>
              </w:rPr>
              <w:t>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25 (0.08-0.77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b/>
                <w:sz w:val="20"/>
                <w:szCs w:val="20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.4 (1.3-7.6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DC3C19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&lt;0.0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.4 (0.2 - 6.6)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0.04</w:t>
            </w: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 xml:space="preserve">Age, </w:t>
            </w: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99 (0.90-1.08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98 (0.92-1.05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03 (0.96-1.10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0.2 (-0.4- -0.02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DC3C19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0.03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0.07 (-0.3 - 0.1)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45</w:t>
            </w: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Gender</w:t>
            </w:r>
          </w:p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female</w:t>
            </w:r>
            <w:r w:rsidRPr="002C31E7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1.15 (0.09-14.6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1.85 (0.33-10.3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69 (0.31-9.07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6.9 (-11.7 - -2.2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DC3C19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DC3C19">
              <w:rPr>
                <w:rFonts w:ascii="Calibri Light" w:hAnsi="Calibri Light" w:cs="Calibri Light"/>
                <w:b/>
                <w:sz w:val="20"/>
                <w:szCs w:val="20"/>
              </w:rPr>
              <w:t>&lt;0.0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4.6 (-9.1 - -0.2)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0.04</w:t>
            </w: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softHyphen/>
            </w:r>
            <w:r w:rsidRPr="002C31E7">
              <w:rPr>
                <w:rFonts w:ascii="Calibri Light" w:hAnsi="Calibri Light" w:cs="Calibri Light"/>
                <w:sz w:val="20"/>
                <w:szCs w:val="20"/>
              </w:rPr>
              <w:softHyphen/>
              <w:t>Ethnicity</w:t>
            </w:r>
          </w:p>
          <w:p w:rsidR="00EA5390" w:rsidRPr="002C31E7" w:rsidRDefault="00EA5390" w:rsidP="00EA5390">
            <w:pPr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(Non-Caucasian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4.10 (0.35-42.0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2.86 (0.49-16.9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66 (0.29-9.56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4 (-3.7 - 6.5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59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A5390" w:rsidTr="00EA5390">
        <w:trPr>
          <w:trHeight w:val="488"/>
        </w:trPr>
        <w:tc>
          <w:tcPr>
            <w:tcW w:w="3623" w:type="dxa"/>
            <w:gridSpan w:val="3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Educational level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High school</w:t>
            </w:r>
            <w:r w:rsidRPr="002C31E7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1.15 (0.02-72.4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77 (0.05-11.0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01 (0.07-14.8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2.0 (-10.1 - 6.1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63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A5390" w:rsidTr="00EA5390">
        <w:trPr>
          <w:trHeight w:val="489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Vocational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1.19 (0.03-44.9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84 (</w:t>
            </w:r>
            <w:r>
              <w:rPr>
                <w:rFonts w:ascii="Calibri Light" w:hAnsi="Calibri Light" w:cs="Calibri Light"/>
                <w:sz w:val="20"/>
                <w:szCs w:val="20"/>
              </w:rPr>
              <w:t>0.08-8.88</w:t>
            </w:r>
            <w:r w:rsidRPr="002C31E7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0 (0.06-7.59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0.2 (-7.3 - 6.9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6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i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Higher professional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33 (0.00-94.4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12 (0.00-4.74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1 (0.02-6.36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.1 (-3.3 - 13.6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23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(</w:t>
            </w: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University</w:t>
            </w:r>
            <w:r w:rsidRPr="002C31E7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25 (0.00-235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17 (0.00-7.4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23 (0.01-7.93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.9 (-4.3 - 14.2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0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Employed (</w:t>
            </w: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Yes</w:t>
            </w:r>
            <w:r w:rsidRPr="002C31E7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60 (0.03-10.7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49 (0.08-3.1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9 (0.06-2.41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.5 (2.6 - 12.4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DC3C19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DC3C19">
              <w:rPr>
                <w:rFonts w:ascii="Calibri Light" w:hAnsi="Calibri Light" w:cs="Calibri Light"/>
                <w:b/>
                <w:sz w:val="20"/>
                <w:szCs w:val="20"/>
              </w:rPr>
              <w:t>&lt;0.0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.6 (-1.2 - 8.5)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15</w:t>
            </w: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Healthcare worker (</w:t>
            </w: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Yes</w:t>
            </w:r>
            <w:r w:rsidRPr="002C31E7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2.66 (0.04-187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6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01 (0.03-31.7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30 (0.04-38.9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.1 (-7.7 - 11.9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68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Hospital LOS, day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1.02 (0.94-1.11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8 (0.91-1.06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8 (0.91-1.05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0.1 (-0.3 - 0.1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6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A5390" w:rsidTr="00EA5390">
        <w:trPr>
          <w:trHeight w:val="489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Mechanical ventilation (</w:t>
            </w: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Yes</w:t>
            </w:r>
            <w:r w:rsidRPr="002C31E7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2.07 (0.09-46.9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61 (0.04-9.46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18 (0.01-5.38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0.5 (-7.4 - 6.5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0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SOFA admission sco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1.02 (0.48-2.16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1 (0.53-1.55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02 (0.63-1.66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0.1 (-1.5 - 1.3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84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COVID-19 (</w:t>
            </w: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Yes</w:t>
            </w:r>
            <w:r w:rsidRPr="002C31E7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1.11 (0.10-13.1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49 (0.09-2.69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46 (0.09-2.36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.0 (2.4 - 11.5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DC3C19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&lt;0.0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.7 (-7.1 - 1.7)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23</w:t>
            </w: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ICU admission (</w:t>
            </w:r>
            <w:r w:rsidRPr="002C31E7">
              <w:rPr>
                <w:rFonts w:ascii="Calibri Light" w:hAnsi="Calibri Light" w:cs="Calibri Light"/>
                <w:i/>
                <w:sz w:val="20"/>
                <w:szCs w:val="20"/>
              </w:rPr>
              <w:t>Yes</w:t>
            </w:r>
            <w:r w:rsidRPr="002C31E7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1.55 (0.07-33.9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0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51 (0.04-7.12)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14 (0.01-3.90)</w:t>
            </w: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0.3 (-6.2 - 6.8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2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lastRenderedPageBreak/>
              <w:t>PTSD severity at 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0.5 (-0.7 - -0.3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&lt;0.0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0.04 (-0.2 - 0.2)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4</w:t>
            </w:r>
          </w:p>
        </w:tc>
      </w:tr>
      <w:tr w:rsidR="00EA5390" w:rsidTr="00EA5390">
        <w:trPr>
          <w:trHeight w:val="488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Anxiety severity  at 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2.2 (-2.6 - -1.7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&lt;0.0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1.1 (-1.9 - -0.3)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&lt;0.01</w:t>
            </w:r>
          </w:p>
        </w:tc>
      </w:tr>
      <w:tr w:rsidR="00EA5390" w:rsidTr="00EA5390">
        <w:trPr>
          <w:trHeight w:val="489"/>
        </w:trPr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Depression severity at 1 month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2C31E7"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7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2.2 (-2.6 - -1.8)</w:t>
            </w:r>
          </w:p>
        </w:tc>
        <w:tc>
          <w:tcPr>
            <w:tcW w:w="676" w:type="dxa"/>
            <w:tcBorders>
              <w:left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&lt;0.0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EA5390" w:rsidRPr="002C31E7" w:rsidRDefault="00EA5390" w:rsidP="00EA539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1.1 (-1.8 - -0.4)</w:t>
            </w:r>
          </w:p>
        </w:tc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A5390" w:rsidRPr="00EA5390" w:rsidRDefault="00EA5390" w:rsidP="00EA539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&lt;0.01</w:t>
            </w:r>
          </w:p>
        </w:tc>
      </w:tr>
      <w:tr w:rsidR="00EA5390" w:rsidTr="00EA5390">
        <w:trPr>
          <w:trHeight w:val="498"/>
        </w:trPr>
        <w:tc>
          <w:tcPr>
            <w:tcW w:w="14030" w:type="dxa"/>
            <w:gridSpan w:val="15"/>
            <w:tcBorders>
              <w:left w:val="nil"/>
              <w:right w:val="nil"/>
            </w:tcBorders>
          </w:tcPr>
          <w:p w:rsidR="00EA5390" w:rsidRPr="002C31E7" w:rsidRDefault="00EA5390" w:rsidP="00EA5390">
            <w:pPr>
              <w:jc w:val="both"/>
              <w:rPr>
                <w:rFonts w:ascii="Calibri Light" w:hAnsi="Calibri Light" w:cs="Calibri Light"/>
                <w:sz w:val="20"/>
                <w:szCs w:val="20"/>
              </w:rPr>
            </w:pPr>
            <w:r w:rsidRPr="00EA5390">
              <w:rPr>
                <w:rFonts w:ascii="Calibri Light" w:hAnsi="Calibri Light" w:cs="Calibri Light"/>
                <w:sz w:val="20"/>
                <w:szCs w:val="20"/>
              </w:rPr>
              <w:t>Univariate analysis was performed using mixed logistic (PTSD, anxiety, depression) and linear (perceived health state) models, with the variable of interest as independent variable, and a random intercept for each participant. Each variable with a p-value &lt;0.10 in the univariate mixed model was implemented as independent variable in the multivariate mixed</w:t>
            </w:r>
            <w:r w:rsidR="00DF57BA">
              <w:rPr>
                <w:rFonts w:ascii="Calibri Light" w:hAnsi="Calibri Light" w:cs="Calibri Light"/>
                <w:sz w:val="20"/>
                <w:szCs w:val="20"/>
              </w:rPr>
              <w:t xml:space="preserve"> effects regression</w:t>
            </w:r>
            <w:bookmarkStart w:id="1" w:name="_GoBack"/>
            <w:bookmarkEnd w:id="1"/>
            <w:r w:rsidRPr="00EA5390">
              <w:rPr>
                <w:rFonts w:ascii="Calibri Light" w:hAnsi="Calibri Light" w:cs="Calibri Light"/>
                <w:sz w:val="20"/>
                <w:szCs w:val="20"/>
              </w:rPr>
              <w:t xml:space="preserve"> model. Variables with a p-value &lt;0.05 in the multivariate mixed model were identified as independent predictors.</w:t>
            </w:r>
          </w:p>
        </w:tc>
      </w:tr>
    </w:tbl>
    <w:p w:rsidR="00BB7760" w:rsidRDefault="00BB7760"/>
    <w:sectPr w:rsidR="00BB7760" w:rsidSect="000058E7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8E7"/>
    <w:rsid w:val="000058E7"/>
    <w:rsid w:val="000C1CEE"/>
    <w:rsid w:val="002407D0"/>
    <w:rsid w:val="002C31E7"/>
    <w:rsid w:val="00BB7760"/>
    <w:rsid w:val="00DC3C19"/>
    <w:rsid w:val="00DF57BA"/>
    <w:rsid w:val="00EA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C4F9A"/>
  <w15:chartTrackingRefBased/>
  <w15:docId w15:val="{B20E9374-FC7E-4848-8381-80E7F0ACB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5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458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Vlake</dc:creator>
  <cp:keywords/>
  <dc:description/>
  <cp:lastModifiedBy>J.H. Vlake</cp:lastModifiedBy>
  <cp:revision>1</cp:revision>
  <dcterms:created xsi:type="dcterms:W3CDTF">2021-06-21T11:03:00Z</dcterms:created>
  <dcterms:modified xsi:type="dcterms:W3CDTF">2021-06-21T12:12:00Z</dcterms:modified>
</cp:coreProperties>
</file>